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2F6A1" w14:textId="7A4900FE" w:rsidR="00262B37" w:rsidRPr="00594B7A" w:rsidRDefault="00262B37">
      <w:r w:rsidRPr="00594B7A">
        <w:rPr>
          <w:b/>
          <w:bCs/>
        </w:rPr>
        <w:t>S3</w:t>
      </w:r>
      <w:r w:rsidR="00DF1093">
        <w:rPr>
          <w:b/>
          <w:bCs/>
        </w:rPr>
        <w:t xml:space="preserve"> </w:t>
      </w:r>
      <w:r w:rsidR="00DF1093" w:rsidRPr="00594B7A">
        <w:rPr>
          <w:b/>
          <w:bCs/>
        </w:rPr>
        <w:t>Table</w:t>
      </w:r>
      <w:r w:rsidRPr="00594B7A">
        <w:rPr>
          <w:b/>
          <w:bCs/>
        </w:rPr>
        <w:t>:</w:t>
      </w:r>
      <w:r w:rsidR="006D71EE" w:rsidRPr="00594B7A">
        <w:t xml:space="preserve"> </w:t>
      </w:r>
      <w:r w:rsidR="00594B7A" w:rsidRPr="00594B7A">
        <w:t>Self-evaluation o</w:t>
      </w:r>
      <w:r w:rsidR="00594B7A">
        <w:t xml:space="preserve">f </w:t>
      </w:r>
      <w:r w:rsidR="009C4BF9">
        <w:t xml:space="preserve">the </w:t>
      </w:r>
      <w:r w:rsidR="00594B7A">
        <w:t xml:space="preserve">dream observation experience during the first month of social isolation. The participants were </w:t>
      </w:r>
      <w:r w:rsidR="009C4BF9">
        <w:t xml:space="preserve">asked </w:t>
      </w:r>
      <w:r w:rsidR="00594B7A">
        <w:t>to grade from 1 to 10 how they fe</w:t>
      </w:r>
      <w:r w:rsidR="00AB6F8F">
        <w:t>lt</w:t>
      </w:r>
      <w:r w:rsidR="00594B7A">
        <w:t xml:space="preserve"> after the</w:t>
      </w:r>
      <w:r w:rsidR="00AB6F8F">
        <w:t xml:space="preserve"> dream observation</w:t>
      </w:r>
      <w:r w:rsidR="00594B7A">
        <w:t xml:space="preserve"> experience. Details </w:t>
      </w:r>
      <w:r w:rsidR="00AB6F8F">
        <w:t>i</w:t>
      </w:r>
      <w:r w:rsidR="00594B7A">
        <w:t>n Methods.</w:t>
      </w:r>
    </w:p>
    <w:p w14:paraId="096E4AC4" w14:textId="6736F2A7" w:rsidR="00262B37" w:rsidRPr="00594B7A" w:rsidRDefault="00262B37"/>
    <w:tbl>
      <w:tblPr>
        <w:tblW w:w="5090" w:type="pct"/>
        <w:tblInd w:w="-152" w:type="dxa"/>
        <w:tblLook w:val="04A0" w:firstRow="1" w:lastRow="0" w:firstColumn="1" w:lastColumn="0" w:noHBand="0" w:noVBand="1"/>
      </w:tblPr>
      <w:tblGrid>
        <w:gridCol w:w="701"/>
        <w:gridCol w:w="644"/>
        <w:gridCol w:w="457"/>
        <w:gridCol w:w="550"/>
        <w:gridCol w:w="748"/>
        <w:gridCol w:w="836"/>
        <w:gridCol w:w="558"/>
        <w:gridCol w:w="784"/>
        <w:gridCol w:w="926"/>
        <w:gridCol w:w="816"/>
        <w:gridCol w:w="652"/>
        <w:gridCol w:w="769"/>
        <w:gridCol w:w="840"/>
      </w:tblGrid>
      <w:tr w:rsidR="00262B37" w:rsidRPr="00262B37" w14:paraId="118C4E6F" w14:textId="77777777" w:rsidTr="00262B37">
        <w:trPr>
          <w:trHeight w:val="204"/>
        </w:trPr>
        <w:tc>
          <w:tcPr>
            <w:tcW w:w="46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598DD0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4540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6464FEB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ream Observation Self-evaluation Scale</w:t>
            </w:r>
          </w:p>
        </w:tc>
      </w:tr>
      <w:tr w:rsidR="00262B37" w:rsidRPr="00262B37" w14:paraId="58346BFD" w14:textId="77777777" w:rsidTr="00262B37">
        <w:trPr>
          <w:trHeight w:val="216"/>
        </w:trPr>
        <w:tc>
          <w:tcPr>
            <w:tcW w:w="46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9A249" w14:textId="77777777" w:rsidR="00262B37" w:rsidRPr="00262B37" w:rsidRDefault="00262B37" w:rsidP="00262B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C3999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E741B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d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D0F4D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lm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4E343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xiou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355CA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nergetic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31174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re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564AF2" w14:textId="7B423A58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aceful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85E514" w14:textId="74988989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gressiv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B20ED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truistic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EF975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lfish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8D7A2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reativ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9542E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fused</w:t>
            </w:r>
          </w:p>
        </w:tc>
      </w:tr>
      <w:tr w:rsidR="00262B37" w:rsidRPr="00262B37" w14:paraId="010B7D86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1F9B4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FE5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8B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4D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05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1E8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8C4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C0A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DBB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46B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29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6E5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445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262B37" w:rsidRPr="00262B37" w14:paraId="7AA695A9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DB2EE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611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501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77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97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BE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BC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3D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9C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AEB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9E7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EC7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3516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179379E8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C86BE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725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F28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CF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C80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C8D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EC4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39E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26E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A3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A7B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3B9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5484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62B37" w:rsidRPr="00262B37" w14:paraId="6D410B53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B87B2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075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963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25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ADE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4AB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4B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27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83E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B1E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A6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F5A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F627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7CF42A29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5C73C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604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51B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AFF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823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0A7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321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0CD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A3A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B1D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1D9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F29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B0CB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62B37" w:rsidRPr="00262B37" w14:paraId="55FDD9CB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026AF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8C0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EF1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E1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768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0B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6DB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BCA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608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2F3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68F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80B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41D1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262B37" w:rsidRPr="00262B37" w14:paraId="1795CAA2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992F1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AB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80B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81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E04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63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2B3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BAA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015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3A2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D80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F5F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4C1A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262B37" w:rsidRPr="00262B37" w14:paraId="3EE349F5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8B6DB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B62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057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584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A8E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C11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704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627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F65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97F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8EB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D91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06D0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65170B1E" w14:textId="77777777" w:rsidTr="00262B37">
        <w:trPr>
          <w:trHeight w:val="216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99207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EC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E7F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5A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624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549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908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427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55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BB0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2B9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475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B249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262B37" w:rsidRPr="00262B37" w14:paraId="3AD3B3F1" w14:textId="77777777" w:rsidTr="00262B37">
        <w:trPr>
          <w:trHeight w:val="216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12776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A8A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F10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201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D81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886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AB0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6D6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1EC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413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7FB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A9A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B4B4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262B37" w:rsidRPr="00262B37" w14:paraId="481D4E23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AAF38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46C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233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62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3DE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E21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936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AFD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203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4D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270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E1E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B404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262B37" w:rsidRPr="00262B37" w14:paraId="5BC20D9E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4B81F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8DC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520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78E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973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473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C1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042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995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7F2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79A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7D0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10CB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262B37" w:rsidRPr="00262B37" w14:paraId="39C3FAE0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913C4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DCA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198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A0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50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3F4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7FE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C8B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E6E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D82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DDB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6A4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DE84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262B37" w:rsidRPr="00262B37" w14:paraId="3999BB09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7C477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06E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E31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519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6AE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A6E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282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651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2C2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DF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71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E15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F735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262B37" w:rsidRPr="00262B37" w14:paraId="5F985C4C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A9129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589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617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EC2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463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DF3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6D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649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995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B06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BE7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44C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48D2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62B37" w:rsidRPr="00262B37" w14:paraId="77633199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19B9D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F62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54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DF2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924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D53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54A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3A3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B00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211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446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033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3DA8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62B37" w:rsidRPr="00262B37" w14:paraId="6C2BF03A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72C28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958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F42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023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F33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173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6B9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9A6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639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52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BB4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05D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C85F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262B37" w:rsidRPr="00262B37" w14:paraId="2E626BD9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CABD44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2A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4B9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28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27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72A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3E5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CA1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FF2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B3F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FB8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D8E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6658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62B37" w:rsidRPr="00262B37" w14:paraId="20CC533D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D0425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F92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9A2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3C8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04F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916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579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1D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350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60E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22D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A7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2A76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262B37" w:rsidRPr="00262B37" w14:paraId="7AA8AEF4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A20F9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27A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4D2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5A9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82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76C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F91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066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F3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F5B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081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D3B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5DA6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262B37" w:rsidRPr="00262B37" w14:paraId="4EF9AA45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4CCB6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764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5FC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FA3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EA2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283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9D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8F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A0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518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BEF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435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F7E3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38F45A05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05EBF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2BF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153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174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B8C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E77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29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C07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370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B80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85A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892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1429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262B37" w:rsidRPr="00262B37" w14:paraId="355245E1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2E506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558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AE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B2A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AB1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D6A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57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83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103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A7D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98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08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5CA6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45CCCD1D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4FA3A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17A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418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6B6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3C8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3A9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FB2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5BB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217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5F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EF0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820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12FA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62B37" w:rsidRPr="00262B37" w14:paraId="5A318F52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E5B00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8B8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A07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012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0D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BAF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9E6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94E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762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482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F08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CFB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0AE0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2CD12578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5426E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B41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F08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70B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1E3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DAC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F9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BC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0BB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9CA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AF9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836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2E61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00ACF18A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9739C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17D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E59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15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B4D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2C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165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506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C48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517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AF4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EBF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B47C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62B37" w:rsidRPr="00262B37" w14:paraId="2141C7C5" w14:textId="77777777" w:rsidTr="00262B37">
        <w:trPr>
          <w:trHeight w:val="216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BAEB9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D8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913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AC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16B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B46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0DF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87A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509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839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B2B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56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EC2B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62B37" w:rsidRPr="00262B37" w14:paraId="55E39511" w14:textId="77777777" w:rsidTr="00262B37">
        <w:trPr>
          <w:trHeight w:val="216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9994C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6ED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963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4E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DD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F8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72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4C1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046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20F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528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C3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75BA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62B37" w:rsidRPr="00262B37" w14:paraId="0DE3B447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DA9BF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51E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546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B77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B44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118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A2E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9F4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453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B0A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216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2B2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4927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20C37039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87C17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AD0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C0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ACA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328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015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862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89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43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B5B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5A9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CF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6A70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262B37" w:rsidRPr="00262B37" w14:paraId="77F79328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B4EDA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33A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5D8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691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C87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262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9C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DF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AF3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A5F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345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2D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E448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262B37" w:rsidRPr="00262B37" w14:paraId="7C3DB5EA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D5547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CC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69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536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3C6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3F2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2E8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F06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0AE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892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32C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AF3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9A50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262B37" w:rsidRPr="00262B37" w14:paraId="7982F508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78DC2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821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AB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31A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8AD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FB8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441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EC9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B8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44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02C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565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D996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439E8570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FF345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879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04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4B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03D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E2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45A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4D8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C69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3D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2A4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2D0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3EB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62B37" w:rsidRPr="00262B37" w14:paraId="52F93DFB" w14:textId="77777777" w:rsidTr="00262B37">
        <w:trPr>
          <w:trHeight w:val="216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71F1C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36B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96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409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76D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8A2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CE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476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EEB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DA7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F37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B4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0EAB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62B37" w:rsidRPr="00262B37" w14:paraId="74F12B26" w14:textId="77777777" w:rsidTr="00262B37">
        <w:trPr>
          <w:trHeight w:val="216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CB954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CA5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793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3EB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FD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2F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32B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8FE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1B1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CF9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E77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9C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B859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62B37" w:rsidRPr="00262B37" w14:paraId="5F911217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11589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E5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686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051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379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D16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610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A9F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D00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927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28A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926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412C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62B37" w:rsidRPr="00262B37" w14:paraId="13BFE696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6FE63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22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8B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860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345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512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846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926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059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8D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199F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CE3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0EBB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262B37" w:rsidRPr="00262B37" w14:paraId="1055CBAD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FDBBD1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4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2B0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66D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071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BD4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DD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731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720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531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32B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4C4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29A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951D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262B37" w:rsidRPr="00262B37" w14:paraId="31B2016D" w14:textId="77777777" w:rsidTr="00262B37">
        <w:trPr>
          <w:trHeight w:val="204"/>
        </w:trPr>
        <w:tc>
          <w:tcPr>
            <w:tcW w:w="46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673572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72E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5F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A1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D33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AC0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F68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B99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E7A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862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4737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B3C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352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262B37" w:rsidRPr="00262B37" w14:paraId="3D1A4C64" w14:textId="77777777" w:rsidTr="00262B37">
        <w:trPr>
          <w:trHeight w:val="216"/>
        </w:trPr>
        <w:tc>
          <w:tcPr>
            <w:tcW w:w="4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ED72AA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04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A2D8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366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CB41C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7F26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9AA3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442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00C9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E6D5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66A0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DBAB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1D44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093FE" w14:textId="77777777" w:rsidR="00262B37" w:rsidRPr="00262B37" w:rsidRDefault="00262B37" w:rsidP="0026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2B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</w:tbl>
    <w:p w14:paraId="4207EC60" w14:textId="77777777" w:rsidR="00262B37" w:rsidRPr="00262B37" w:rsidRDefault="00262B37">
      <w:pPr>
        <w:rPr>
          <w:lang w:val="pt-BR"/>
        </w:rPr>
      </w:pPr>
    </w:p>
    <w:sectPr w:rsidR="00262B37" w:rsidRPr="00262B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196F9F" w14:textId="77777777" w:rsidR="000F5AF8" w:rsidRDefault="000F5AF8" w:rsidP="00262B37">
      <w:pPr>
        <w:spacing w:after="0" w:line="240" w:lineRule="auto"/>
      </w:pPr>
      <w:r>
        <w:separator/>
      </w:r>
    </w:p>
  </w:endnote>
  <w:endnote w:type="continuationSeparator" w:id="0">
    <w:p w14:paraId="45DC5374" w14:textId="77777777" w:rsidR="000F5AF8" w:rsidRDefault="000F5AF8" w:rsidP="00262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2359A9" w14:textId="77777777" w:rsidR="000F5AF8" w:rsidRDefault="000F5AF8" w:rsidP="00262B37">
      <w:pPr>
        <w:spacing w:after="0" w:line="240" w:lineRule="auto"/>
      </w:pPr>
      <w:r>
        <w:separator/>
      </w:r>
    </w:p>
  </w:footnote>
  <w:footnote w:type="continuationSeparator" w:id="0">
    <w:p w14:paraId="7D7DD582" w14:textId="77777777" w:rsidR="000F5AF8" w:rsidRDefault="000F5AF8" w:rsidP="00262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NzcwtTAwNDQ0MTBV0lEKTi0uzszPAykwqgUA19Mf/ywAAAA="/>
    <w:docVar w:name="Total_Editing_Time" w:val="324"/>
  </w:docVars>
  <w:rsids>
    <w:rsidRoot w:val="00262B37"/>
    <w:rsid w:val="000F5AF8"/>
    <w:rsid w:val="001707C3"/>
    <w:rsid w:val="00262B37"/>
    <w:rsid w:val="002A05AA"/>
    <w:rsid w:val="002F0B37"/>
    <w:rsid w:val="003845D2"/>
    <w:rsid w:val="003E45EC"/>
    <w:rsid w:val="00594B7A"/>
    <w:rsid w:val="00657303"/>
    <w:rsid w:val="006D71EE"/>
    <w:rsid w:val="0071700F"/>
    <w:rsid w:val="009C4BF9"/>
    <w:rsid w:val="009D1BCD"/>
    <w:rsid w:val="00AB6F8F"/>
    <w:rsid w:val="00D65B6A"/>
    <w:rsid w:val="00DF1093"/>
    <w:rsid w:val="00F54EBA"/>
    <w:rsid w:val="00F6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A7BC4"/>
  <w15:docId w15:val="{B2EBC342-817D-4955-A31B-1B33A303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B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B37"/>
  </w:style>
  <w:style w:type="paragraph" w:styleId="Footer">
    <w:name w:val="footer"/>
    <w:basedOn w:val="Normal"/>
    <w:link w:val="FooterChar"/>
    <w:uiPriority w:val="99"/>
    <w:unhideWhenUsed/>
    <w:rsid w:val="00262B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B37"/>
  </w:style>
  <w:style w:type="paragraph" w:styleId="Revision">
    <w:name w:val="Revision"/>
    <w:hidden/>
    <w:uiPriority w:val="99"/>
    <w:semiHidden/>
    <w:rsid w:val="00D65B6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5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B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3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Mota</dc:creator>
  <cp:keywords/>
  <dc:description/>
  <cp:lastModifiedBy>chn off35</cp:lastModifiedBy>
  <cp:revision>5</cp:revision>
  <dcterms:created xsi:type="dcterms:W3CDTF">2020-09-27T21:36:00Z</dcterms:created>
  <dcterms:modified xsi:type="dcterms:W3CDTF">2020-11-18T06:00:00Z</dcterms:modified>
</cp:coreProperties>
</file>